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0E77" w14:textId="77777777" w:rsidR="00E50B0E" w:rsidRPr="004075CC" w:rsidRDefault="00E50B0E" w:rsidP="00E50B0E">
      <w:pPr>
        <w:spacing w:line="480" w:lineRule="auto"/>
        <w:jc w:val="both"/>
        <w:rPr>
          <w:rFonts w:ascii="Calibri" w:hAnsi="Calibri" w:cs="Calibri"/>
          <w:b/>
          <w:bCs/>
          <w:color w:val="4472C4"/>
          <w:sz w:val="26"/>
          <w:szCs w:val="26"/>
          <w:lang w:val="en-US"/>
        </w:rPr>
      </w:pP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/>
        </w:rPr>
        <w:t xml:space="preserve">Multimedia Appendix </w:t>
      </w:r>
      <w:r>
        <w:rPr>
          <w:rFonts w:ascii="Calibri" w:hAnsi="Calibri" w:cs="Calibri"/>
          <w:b/>
          <w:bCs/>
          <w:color w:val="4472C4"/>
          <w:sz w:val="26"/>
          <w:szCs w:val="26"/>
          <w:lang w:val="en-US"/>
        </w:rPr>
        <w:t>2</w:t>
      </w: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/>
        </w:rPr>
        <w:t xml:space="preserve"> </w:t>
      </w:r>
    </w:p>
    <w:p w14:paraId="01C4DF73" w14:textId="77777777" w:rsidR="00E50B0E" w:rsidRPr="00DD3F36" w:rsidRDefault="00E50B0E" w:rsidP="00E50B0E">
      <w:pPr>
        <w:spacing w:line="480" w:lineRule="auto"/>
        <w:jc w:val="both"/>
        <w:rPr>
          <w:rFonts w:ascii="Cambria" w:hAnsi="Cambria"/>
        </w:rPr>
      </w:pPr>
      <w:r w:rsidRPr="00DD3F36">
        <w:rPr>
          <w:rFonts w:ascii="Cambria" w:hAnsi="Cambria"/>
          <w:i/>
          <w:iCs/>
        </w:rPr>
        <w:t>Participant characteristics</w:t>
      </w:r>
      <w:r w:rsidRPr="00DD3F36">
        <w:rPr>
          <w:rFonts w:ascii="Cambria" w:hAnsi="Cambria"/>
        </w:rPr>
        <w:t xml:space="preserve"> </w:t>
      </w:r>
      <w:r w:rsidRPr="00DD3F36">
        <w:rPr>
          <w:rFonts w:ascii="Cambria" w:hAnsi="Cambria"/>
          <w:i/>
        </w:rPr>
        <w:t>at basel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2127"/>
        <w:gridCol w:w="2126"/>
        <w:gridCol w:w="1984"/>
        <w:gridCol w:w="2043"/>
      </w:tblGrid>
      <w:tr w:rsidR="00E50B0E" w:rsidRPr="00DD3F36" w14:paraId="456FF26F" w14:textId="77777777" w:rsidTr="00A36B69">
        <w:trPr>
          <w:tblHeader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BCE7C3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2140B6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Total</w:t>
            </w:r>
          </w:p>
        </w:tc>
        <w:tc>
          <w:tcPr>
            <w:tcW w:w="425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605ED4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Condition</w:t>
            </w:r>
          </w:p>
        </w:tc>
        <w:tc>
          <w:tcPr>
            <w:tcW w:w="40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C6D3AA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Participant type</w:t>
            </w:r>
          </w:p>
        </w:tc>
      </w:tr>
      <w:tr w:rsidR="00E50B0E" w:rsidRPr="00DD3F36" w14:paraId="5FE58325" w14:textId="77777777" w:rsidTr="00A36B69">
        <w:trPr>
          <w:tblHeader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B45706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B7B850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1CAC37F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Interven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5EAC17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Waitli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A0CAC7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Younger adult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</w:tcPr>
          <w:p w14:paraId="034096C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Older adult</w:t>
            </w:r>
          </w:p>
        </w:tc>
      </w:tr>
      <w:tr w:rsidR="00E50B0E" w:rsidRPr="00DD3F36" w14:paraId="0EA2035F" w14:textId="77777777" w:rsidTr="00A36B69"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E51264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Participants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FF38A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2E477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77E84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1611E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B8BFC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2</w:t>
            </w:r>
          </w:p>
        </w:tc>
      </w:tr>
      <w:tr w:rsidR="00E50B0E" w:rsidRPr="00DD3F36" w14:paraId="0A49DC45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1153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Ag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M, SD</w:t>
            </w:r>
            <w:r w:rsidRPr="004075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97B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68.20 (18.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2E76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2.67 (13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5428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63.73 (22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E72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0.50 (15.1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4A5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8.27 (4.61)</w:t>
            </w:r>
          </w:p>
        </w:tc>
      </w:tr>
      <w:tr w:rsidR="00E50B0E" w:rsidRPr="00DD3F36" w14:paraId="37B8DEF4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0A8C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Gender (Female 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581A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4 (8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2FD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0 (6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4A7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4 (9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22C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88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EF9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7 (77%)</w:t>
            </w:r>
          </w:p>
        </w:tc>
      </w:tr>
      <w:tr w:rsidR="00E50B0E" w:rsidRPr="00DD3F36" w14:paraId="199D1EAA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F67B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Ethnicity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59D3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C46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3EFA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D531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8DA5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78F9334C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E182E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European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6DE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2 (7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3FC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0 (6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2929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2 (7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6AD09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50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136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8 (82%)</w:t>
            </w:r>
          </w:p>
        </w:tc>
      </w:tr>
      <w:tr w:rsidR="00E50B0E" w:rsidRPr="00DD3F36" w14:paraId="01666153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1DA55" w14:textId="77777777" w:rsidR="00E50B0E" w:rsidRPr="004075CC" w:rsidRDefault="00E50B0E" w:rsidP="00A36B69">
            <w:pPr>
              <w:rPr>
                <w:rFonts w:ascii="Cambria" w:hAnsi="Cambria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M</w:t>
            </w:r>
            <w:r w:rsidRPr="004075CC">
              <w:rPr>
                <w:rFonts w:ascii="Cambria" w:hAnsi="Cambria"/>
                <w:color w:val="000000"/>
                <w:sz w:val="18"/>
                <w:szCs w:val="18"/>
              </w:rPr>
              <w:t>ā</w:t>
            </w:r>
            <w:r w:rsidRPr="004075CC">
              <w:rPr>
                <w:rFonts w:ascii="Cambria" w:hAnsi="Cambria"/>
                <w:sz w:val="18"/>
                <w:szCs w:val="18"/>
              </w:rPr>
              <w:t>ori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9BC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5A1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CEF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1ED9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.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54F7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021DBD1D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05F81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Pacific Peoples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B41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1F6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FFE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CA3E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.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7A97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8%)</w:t>
            </w:r>
          </w:p>
        </w:tc>
      </w:tr>
      <w:tr w:rsidR="00E50B0E" w:rsidRPr="00DD3F36" w14:paraId="40E5B3BB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CA487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Asian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0A23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FA4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DA859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327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2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D4B7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3C2C8633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CE50D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Education level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EE9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68D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F38C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306D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168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152E2642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52121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High school or less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B739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4 (4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5BD1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38B0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0 (6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9281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2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DC0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2 (55%)</w:t>
            </w:r>
          </w:p>
        </w:tc>
      </w:tr>
      <w:tr w:rsidR="00E50B0E" w:rsidRPr="00DD3F36" w14:paraId="475E68CC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80BA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Trade qualification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35B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5 (1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3692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E0A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908B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2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335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14%)</w:t>
            </w:r>
          </w:p>
        </w:tc>
      </w:tr>
      <w:tr w:rsidR="00E50B0E" w:rsidRPr="00DD3F36" w14:paraId="5F2F3A73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72BEF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Undergraduate degre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30C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5 (1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57B5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91A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2789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.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89F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18%)</w:t>
            </w:r>
          </w:p>
        </w:tc>
      </w:tr>
      <w:tr w:rsidR="00E50B0E" w:rsidRPr="00DD3F36" w14:paraId="033644D3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226B8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Postgraduate degre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2B9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1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573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AF4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D204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37.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B876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20AA94F2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144A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Marital statu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6393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DFE1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AD0D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93D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711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67ACB039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C3DB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Singl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68E6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400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6B7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1981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48F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5%)</w:t>
            </w:r>
          </w:p>
        </w:tc>
      </w:tr>
      <w:tr w:rsidR="00E50B0E" w:rsidRPr="00DD3F36" w14:paraId="741B50F7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7703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Relationship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F950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5908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55F9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A6B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439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5936D82D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0997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Married/ living with partner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DB6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1 (3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717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4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6852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2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F51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50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B38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32%)</w:t>
            </w:r>
          </w:p>
        </w:tc>
      </w:tr>
      <w:tr w:rsidR="00E50B0E" w:rsidRPr="00DD3F36" w14:paraId="55DBB0B4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19C7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Separated/ divorced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C28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9A49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267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0851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FA57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5%)</w:t>
            </w:r>
          </w:p>
        </w:tc>
      </w:tr>
      <w:tr w:rsidR="00E50B0E" w:rsidRPr="00DD3F36" w14:paraId="2DF1D1D0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C780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Widowed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58B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1 (3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8F8F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3FF5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8 (5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62E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CEC4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0 (45%)</w:t>
            </w:r>
          </w:p>
        </w:tc>
      </w:tr>
      <w:tr w:rsidR="00E50B0E" w:rsidRPr="00DD3F36" w14:paraId="306F802C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AE6DD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Work statu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77F0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0379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306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A171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5829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1CF06AEA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4DCFE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Full-tim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E14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34F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CB45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FC06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2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215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236FE649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638E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Part-tim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228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EDC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70AB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291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2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FAD8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7BA313E6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4FBF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Retired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01F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0 (6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A47A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0 (6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CCE1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0 (6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CD6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5BC3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9 (86%)</w:t>
            </w:r>
          </w:p>
        </w:tc>
      </w:tr>
      <w:tr w:rsidR="00E50B0E" w:rsidRPr="00DD3F36" w14:paraId="33680539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510C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Unemployed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501D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1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7B3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504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6C48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38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F69B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6E650275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30D4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Residence typ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F5A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E4A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0EA9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3653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ACB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5862281F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C26C2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Care hom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BBD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1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048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E94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C6B3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D53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14%)</w:t>
            </w:r>
          </w:p>
        </w:tc>
      </w:tr>
      <w:tr w:rsidR="00E50B0E" w:rsidRPr="00DD3F36" w14:paraId="0A192C3D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0D3F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Independent living at retirement </w:t>
            </w:r>
          </w:p>
          <w:p w14:paraId="3ECAF783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villag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63D5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9 (6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5FB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9 (6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48D2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0 (6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90E6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A667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9 (86%)</w:t>
            </w:r>
          </w:p>
        </w:tc>
      </w:tr>
      <w:tr w:rsidR="00E50B0E" w:rsidRPr="00DD3F36" w14:paraId="2E0F2FEE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2C734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Community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0BB5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2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650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FCB1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5 (3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020E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88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A2F8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6145561D" w14:textId="77777777" w:rsidTr="00A36B6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E931B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Health: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E3DE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9077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FCCC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EB2E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1F08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47F5EE42" w14:textId="77777777" w:rsidTr="00A36B69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058607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lastRenderedPageBreak/>
              <w:t xml:space="preserve">     Underlying medical condition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F39F2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5 (50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2E32A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8 (53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59F81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47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8ECEB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8 (100%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9D05D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32%)</w:t>
            </w:r>
          </w:p>
        </w:tc>
      </w:tr>
      <w:tr w:rsidR="00E50B0E" w:rsidRPr="00DD3F36" w14:paraId="26AFC8ED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3C0F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Medical condition typ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6DC5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108F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0FD1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1DC9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8931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61683235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F155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Serious heart condition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1D6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1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3A66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2B18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15D2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FD4E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 (18%)</w:t>
            </w:r>
          </w:p>
        </w:tc>
      </w:tr>
      <w:tr w:rsidR="00E50B0E" w:rsidRPr="00DD3F36" w14:paraId="2FB7FE14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F83D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Immunocompromised condition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25F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7 (2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7142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BED9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5 (3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64C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6 (7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764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5%)</w:t>
            </w:r>
          </w:p>
        </w:tc>
      </w:tr>
      <w:tr w:rsidR="00E50B0E" w:rsidRPr="00DD3F36" w14:paraId="4907E0B9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0F25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Diabetes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0DC0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6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5CD5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33E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95F2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3EA1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9%)</w:t>
            </w:r>
          </w:p>
        </w:tc>
      </w:tr>
      <w:tr w:rsidR="00E50B0E" w:rsidRPr="00DD3F36" w14:paraId="224A24DB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502C8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BMI of 40 or higher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889D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1A5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256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93AF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.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8A97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1EF26F67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AB3F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Pregnancy third trimester stag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A408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9DD6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E620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44CB7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2.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FC0C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07BD2492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7A3D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Not applicabl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65C5D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5 (5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22C5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6 (4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9CD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8 (5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C7D0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66E9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5 (68%)</w:t>
            </w:r>
          </w:p>
        </w:tc>
      </w:tr>
      <w:tr w:rsidR="00E50B0E" w:rsidRPr="00DD3F36" w14:paraId="6DAEC75F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0B1BA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Immunocompromised condit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F31B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312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0EF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E2B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F5CFA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6125A92D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37E92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Immune deficiency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B990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4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99FC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0B5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66949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 (38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F23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47729836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81FF3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Immune weakening medication us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EB01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2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B4F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CB5C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4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81E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25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27F8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14260DD1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1E5F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     Cancer treatment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n</w:t>
            </w:r>
            <w:r w:rsidRPr="004075CC">
              <w:rPr>
                <w:rFonts w:ascii="Cambria" w:hAnsi="Cambria"/>
                <w:sz w:val="18"/>
                <w:szCs w:val="18"/>
              </w:rPr>
              <w:t>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D25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C42E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014E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 (4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B79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1 (13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942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0 (0%)</w:t>
            </w:r>
          </w:p>
        </w:tc>
      </w:tr>
      <w:tr w:rsidR="00E50B0E" w:rsidRPr="00DD3F36" w14:paraId="5BC269AB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B663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MMSE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M, SD</w:t>
            </w:r>
            <w:r w:rsidRPr="004075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DB4EE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8.18 (1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2D471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7.83 (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CE5E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8.60 (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2D6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2C73F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E50B0E" w:rsidRPr="00DD3F36" w14:paraId="2C19ACE1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C9E49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Psychological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1363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410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FB49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7D36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6C9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E50B0E" w:rsidRPr="00DD3F36" w14:paraId="66AC29B0" w14:textId="77777777" w:rsidTr="00A36B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A0D46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UCLA Loneliness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M, SD</w:t>
            </w:r>
            <w:r w:rsidRPr="004075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C38F4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7.79 (9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1D2A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6.62 (1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9E6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8.80 (9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966D5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4.00 (10.4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CBE0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5.30 (8.74)</w:t>
            </w:r>
          </w:p>
        </w:tc>
      </w:tr>
      <w:tr w:rsidR="00E50B0E" w:rsidRPr="00DD3F36" w14:paraId="516A9131" w14:textId="77777777" w:rsidTr="00A36B69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C8328E" w14:textId="77777777" w:rsidR="00E50B0E" w:rsidRPr="004075CC" w:rsidRDefault="00E50B0E" w:rsidP="00A36B69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 xml:space="preserve">     PSS4 (</w:t>
            </w:r>
            <w:r w:rsidRPr="004075CC">
              <w:rPr>
                <w:rFonts w:ascii="Cambria" w:hAnsi="Cambria"/>
                <w:i/>
                <w:iCs/>
                <w:sz w:val="18"/>
                <w:szCs w:val="18"/>
              </w:rPr>
              <w:t>M, SD</w:t>
            </w:r>
            <w:r w:rsidRPr="004075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4867D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.86 (2.8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C3D568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2.69 (2.2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DEC2C3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4.87 (3.0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E26D5B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5.75 (2.44)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8A36F2" w14:textId="77777777" w:rsidR="00E50B0E" w:rsidRPr="004075CC" w:rsidRDefault="00E50B0E" w:rsidP="00A36B69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4075CC">
              <w:rPr>
                <w:rFonts w:ascii="Cambria" w:hAnsi="Cambria"/>
                <w:sz w:val="18"/>
                <w:szCs w:val="18"/>
              </w:rPr>
              <w:t>3.10 (2.73)</w:t>
            </w:r>
          </w:p>
        </w:tc>
      </w:tr>
    </w:tbl>
    <w:p w14:paraId="0050F63F" w14:textId="77777777" w:rsidR="00E50B0E" w:rsidRPr="00DD3F36" w:rsidRDefault="00E50B0E" w:rsidP="00E50B0E">
      <w:pPr>
        <w:spacing w:line="276" w:lineRule="auto"/>
        <w:rPr>
          <w:rFonts w:ascii="Cambria" w:hAnsi="Cambria"/>
        </w:rPr>
      </w:pPr>
    </w:p>
    <w:p w14:paraId="524EE1F3" w14:textId="77777777" w:rsidR="00047891" w:rsidRDefault="00E50B0E"/>
    <w:sectPr w:rsidR="00047891" w:rsidSect="00E50B0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B0E"/>
    <w:rsid w:val="000064A6"/>
    <w:rsid w:val="0001049D"/>
    <w:rsid w:val="000150B9"/>
    <w:rsid w:val="0009732C"/>
    <w:rsid w:val="00127A06"/>
    <w:rsid w:val="00144403"/>
    <w:rsid w:val="003368E6"/>
    <w:rsid w:val="00476576"/>
    <w:rsid w:val="00482C47"/>
    <w:rsid w:val="00483A50"/>
    <w:rsid w:val="004C06AF"/>
    <w:rsid w:val="004D54E8"/>
    <w:rsid w:val="00582B26"/>
    <w:rsid w:val="005C6020"/>
    <w:rsid w:val="005C6C59"/>
    <w:rsid w:val="005E16A6"/>
    <w:rsid w:val="00600407"/>
    <w:rsid w:val="006E5838"/>
    <w:rsid w:val="006F0D11"/>
    <w:rsid w:val="00717AA0"/>
    <w:rsid w:val="0075295B"/>
    <w:rsid w:val="00786017"/>
    <w:rsid w:val="007F3968"/>
    <w:rsid w:val="00802B0B"/>
    <w:rsid w:val="008C529C"/>
    <w:rsid w:val="008E65D5"/>
    <w:rsid w:val="00925586"/>
    <w:rsid w:val="009276F8"/>
    <w:rsid w:val="0093539E"/>
    <w:rsid w:val="009770A4"/>
    <w:rsid w:val="00A13F33"/>
    <w:rsid w:val="00A16E43"/>
    <w:rsid w:val="00AA7F50"/>
    <w:rsid w:val="00AF4A61"/>
    <w:rsid w:val="00BC64B4"/>
    <w:rsid w:val="00BD05E3"/>
    <w:rsid w:val="00BF5AE3"/>
    <w:rsid w:val="00C022CA"/>
    <w:rsid w:val="00C3225B"/>
    <w:rsid w:val="00C956D3"/>
    <w:rsid w:val="00CC5666"/>
    <w:rsid w:val="00D048E6"/>
    <w:rsid w:val="00D20399"/>
    <w:rsid w:val="00D449AD"/>
    <w:rsid w:val="00E02BD6"/>
    <w:rsid w:val="00E11EB0"/>
    <w:rsid w:val="00E50B0E"/>
    <w:rsid w:val="00E747DC"/>
    <w:rsid w:val="00E92687"/>
    <w:rsid w:val="00EF168C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B706B"/>
  <w15:chartTrackingRefBased/>
  <w15:docId w15:val="{922B36AC-953D-B24C-ACEC-E480590D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Kate Loveys</cp:lastModifiedBy>
  <cp:revision>1</cp:revision>
  <dcterms:created xsi:type="dcterms:W3CDTF">2021-10-12T21:43:00Z</dcterms:created>
  <dcterms:modified xsi:type="dcterms:W3CDTF">2021-10-12T21:44:00Z</dcterms:modified>
</cp:coreProperties>
</file>